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106"/>
        <w:gridCol w:w="1568"/>
        <w:gridCol w:w="834"/>
        <w:gridCol w:w="1669"/>
        <w:gridCol w:w="972"/>
        <w:gridCol w:w="1670"/>
        <w:gridCol w:w="977"/>
        <w:gridCol w:w="1075"/>
      </w:tblGrid>
      <w:tr>
        <w:trPr>
          <w:trHeight w:val="300" w:hRule="atLeast"/>
        </w:trPr>
        <w:tc>
          <w:tcPr>
            <w:tcW w:w="11338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9. Survey-weighted multivariate analyses of the associations of categorical serum chloride with all-cause and cause-specific mortality for adults after imputation of all missing covariates from the US National Health and Nutrition Examination Survey (NHANES) 1999-2018.</w:t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1(≤ 101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2 (101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, 103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3 (103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, 105.0)</w:t>
            </w:r>
          </w:p>
        </w:tc>
        <w:tc>
          <w:tcPr>
            <w:tcW w:w="2647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315" w:hanging="0"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</w:tr>
      <w:tr>
        <w:trPr>
          <w:trHeight w:val="300" w:hRule="atLeast"/>
        </w:trPr>
        <w:tc>
          <w:tcPr>
            <w:tcW w:w="2573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(0.53,0.6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(0.47,0.56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(0.53,0.6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(0.65,0.76)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(0.60,0.70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(0.67,0.79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07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(0.66,0.7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(0.61,0.71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(0.65,0.78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(0.68,0.83)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(0.63,0.76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(0.67,0.87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07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257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(0.47,0.62)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(0.39,0.53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(0.46,0.65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07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(0.58,0.74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(0.49,0.66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(0.58,0.8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(0.57,0.74)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(0.48,0.67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(0.57,0.78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07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(0.57,0.79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(0.50,0.72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(0.55,0.8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ind w:firstLine="33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2573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156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(0.46,0.6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(0.49,0.70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(0.51,0.76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(0.53,0.76)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(0.56,0.81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(0.62,0.90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107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(0.57,0.82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(0.56,0.82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(0.63,0.9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(0.57,0.81)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(0.53,0.82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(0.53,0.89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107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300" w:hRule="atLeast"/>
        </w:trPr>
        <w:tc>
          <w:tcPr>
            <w:tcW w:w="257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spiratory mortalit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(0.34,0.57)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(0.31,0.51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(0.28,0.50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075" w:type="dxa"/>
            <w:tcBorders/>
            <w:shd w:fill="C0C0C0" w:val="clea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(0.41,0.70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(0.39,0.62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(0.36,0.62)</w:t>
            </w:r>
          </w:p>
        </w:tc>
        <w:tc>
          <w:tcPr>
            <w:tcW w:w="977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(0.40,0.74)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(0.37,0.60)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(0.32,0.56)</w:t>
            </w:r>
          </w:p>
        </w:tc>
        <w:tc>
          <w:tcPr>
            <w:tcW w:w="977" w:type="dxa"/>
            <w:tcBorders/>
            <w:shd w:fill="C0C0C0" w:val="clea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075" w:type="dxa"/>
            <w:tcBorders/>
            <w:shd w:fill="C0C0C0" w:val="clea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5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(0.40,0.79)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(0.35,0.62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(0.28,0.58)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8"/>
      </w:tblGrid>
      <w:tr>
        <w:trPr>
          <w:trHeight w:val="278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Data were calculated by svycoxph to fit a multivariate Cox proportional hazards model to data from a complex survey design. Test for trend was based on the variable containing the median value for each quartile.</w:t>
            </w:r>
          </w:p>
        </w:tc>
      </w:tr>
      <w:tr>
        <w:trPr>
          <w:trHeight w:val="300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1: Adjusted for sex, age, and race.</w:t>
            </w:r>
          </w:p>
        </w:tc>
      </w:tr>
      <w:tr>
        <w:trPr>
          <w:trHeight w:val="278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2: Adjusted for sex, age, race, education, marital status, PIR, BMI, smoking, alcohol use, HEI-2015, and physical activity.</w:t>
            </w:r>
          </w:p>
        </w:tc>
      </w:tr>
      <w:tr>
        <w:trPr>
          <w:trHeight w:val="278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3: Adjusted for sex, age, race, education, marital status, PIR, BMI, smoking, alcohol use, HEI-2015, physical activity, serum sodium, serum potassium, serum bicarbonate, eGFR, usage of diuretics, and comorbidity or history of hypertension, diabetes, CHD, stroke, COPD, and cancer.</w:t>
            </w:r>
          </w:p>
        </w:tc>
      </w:tr>
      <w:tr>
        <w:trPr>
          <w:trHeight w:val="300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bbreviations: HR, hazard ratio; CI, confidential interval; BMI, body mass index; PIR, family income-to-poverty ratio; HEI, Healthy Eating Index; eGFR, estimated glomerular filtration rate; COPD, chronic obstructive pulmonary disease; CHD, coronary heart diseas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284" w:right="28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3:12:00Z</dcterms:created>
  <dc:creator>Administrator</dc:creator>
  <dc:description/>
  <cp:keywords/>
  <dc:language>en-US</dc:language>
  <cp:lastModifiedBy>sword king</cp:lastModifiedBy>
  <dcterms:modified xsi:type="dcterms:W3CDTF">2023-10-13T04:1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